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783AF" w14:textId="28999156" w:rsidR="0001783A" w:rsidRDefault="008F34F9" w:rsidP="0001783A">
      <w:pPr>
        <w:spacing w:line="360" w:lineRule="auto"/>
        <w:jc w:val="both"/>
        <w:outlineLvl w:val="0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upplementary table 1 – </w:t>
      </w:r>
      <w:r w:rsidRPr="008F34F9">
        <w:rPr>
          <w:rFonts w:ascii="Arial" w:hAnsi="Arial" w:cs="Arial"/>
          <w:bCs/>
          <w:sz w:val="22"/>
          <w:szCs w:val="22"/>
          <w:lang w:val="en-US"/>
        </w:rPr>
        <w:t>Primers used for qPCR</w:t>
      </w:r>
    </w:p>
    <w:p w14:paraId="2A6E78D7" w14:textId="77777777" w:rsidR="008F34F9" w:rsidRPr="008F34F9" w:rsidRDefault="008F34F9" w:rsidP="0001783A">
      <w:pPr>
        <w:spacing w:line="360" w:lineRule="auto"/>
        <w:jc w:val="both"/>
        <w:outlineLvl w:val="0"/>
        <w:rPr>
          <w:rFonts w:ascii="Arial" w:hAnsi="Arial" w:cs="Arial"/>
          <w:sz w:val="22"/>
          <w:szCs w:val="22"/>
          <w:lang w:val="en-US"/>
        </w:rPr>
      </w:pPr>
    </w:p>
    <w:tbl>
      <w:tblPr>
        <w:tblW w:w="11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2381"/>
        <w:gridCol w:w="3998"/>
        <w:gridCol w:w="4282"/>
      </w:tblGrid>
      <w:tr w:rsidR="0001783A" w:rsidRPr="008F34F9" w14:paraId="44560875" w14:textId="77777777" w:rsidTr="00B674BD">
        <w:trPr>
          <w:trHeight w:val="35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3B38F" w14:textId="582F74CC" w:rsidR="0001783A" w:rsidRPr="008F34F9" w:rsidRDefault="0001783A" w:rsidP="00B674B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F34F9"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C267B" w14:textId="1A15FA49" w:rsidR="0001783A" w:rsidRPr="008F34F9" w:rsidRDefault="0001783A" w:rsidP="00B674BD">
            <w:pPr>
              <w:pStyle w:val="Sfondomedio1-Colore1"/>
              <w:spacing w:line="360" w:lineRule="auto"/>
              <w:jc w:val="center"/>
              <w:rPr>
                <w:rFonts w:ascii="Arial" w:eastAsiaTheme="minorEastAsia" w:hAnsi="Arial" w:cs="Arial"/>
                <w:lang w:val="nl-NL" w:eastAsia="zh-CN"/>
              </w:rPr>
            </w:pPr>
            <w:proofErr w:type="spellStart"/>
            <w:r w:rsidRPr="008F34F9">
              <w:rPr>
                <w:rFonts w:ascii="Arial" w:eastAsiaTheme="minorEastAsia" w:hAnsi="Arial" w:cs="Arial"/>
                <w:lang w:val="nl-NL" w:eastAsia="zh-CN"/>
              </w:rPr>
              <w:t>Accession</w:t>
            </w:r>
            <w:proofErr w:type="spellEnd"/>
            <w:r w:rsidRPr="008F34F9">
              <w:rPr>
                <w:rFonts w:ascii="Arial" w:eastAsiaTheme="minorEastAsia" w:hAnsi="Arial" w:cs="Arial"/>
                <w:lang w:val="nl-NL" w:eastAsia="zh-CN"/>
              </w:rPr>
              <w:t xml:space="preserve"> </w:t>
            </w:r>
            <w:proofErr w:type="spellStart"/>
            <w:r w:rsidRPr="008F34F9">
              <w:rPr>
                <w:rFonts w:ascii="Arial" w:eastAsiaTheme="minorEastAsia" w:hAnsi="Arial" w:cs="Arial"/>
                <w:lang w:val="nl-NL" w:eastAsia="zh-CN"/>
              </w:rPr>
              <w:t>N</w:t>
            </w:r>
            <w:r w:rsidR="00B674BD" w:rsidRPr="008F34F9">
              <w:rPr>
                <w:rFonts w:ascii="Arial" w:eastAsiaTheme="minorEastAsia" w:hAnsi="Arial" w:cs="Arial"/>
                <w:lang w:val="nl-NL" w:eastAsia="zh-CN"/>
              </w:rPr>
              <w:t>umber</w:t>
            </w:r>
            <w:proofErr w:type="spellEnd"/>
          </w:p>
        </w:tc>
        <w:tc>
          <w:tcPr>
            <w:tcW w:w="3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CF2A2" w14:textId="77777777" w:rsidR="0001783A" w:rsidRPr="008F34F9" w:rsidRDefault="0001783A" w:rsidP="00B674B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34F9">
              <w:rPr>
                <w:rFonts w:ascii="Arial" w:hAnsi="Arial" w:cs="Arial"/>
                <w:sz w:val="22"/>
                <w:szCs w:val="22"/>
              </w:rPr>
              <w:t>Forward primer 5’-3’</w:t>
            </w:r>
          </w:p>
        </w:tc>
        <w:tc>
          <w:tcPr>
            <w:tcW w:w="4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5024D" w14:textId="77777777" w:rsidR="0001783A" w:rsidRPr="008F34F9" w:rsidRDefault="0001783A" w:rsidP="00B674B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34F9">
              <w:rPr>
                <w:rFonts w:ascii="Arial" w:hAnsi="Arial" w:cs="Arial"/>
                <w:sz w:val="22"/>
                <w:szCs w:val="22"/>
              </w:rPr>
              <w:t>Reverse primer 5’-3’</w:t>
            </w:r>
          </w:p>
        </w:tc>
      </w:tr>
      <w:tr w:rsidR="0001783A" w:rsidRPr="008F34F9" w14:paraId="5881D23B" w14:textId="77777777" w:rsidTr="00B674BD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F4B18" w14:textId="77777777" w:rsidR="0001783A" w:rsidRPr="008F34F9" w:rsidRDefault="0001783A" w:rsidP="00DE47E0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8F34F9">
              <w:rPr>
                <w:rFonts w:ascii="Arial" w:hAnsi="Arial" w:cs="Arial"/>
                <w:i/>
                <w:sz w:val="22"/>
                <w:szCs w:val="22"/>
              </w:rPr>
              <w:t>Apoe</w:t>
            </w:r>
            <w:proofErr w:type="spellEnd"/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0A25A" w14:textId="77777777" w:rsidR="0001783A" w:rsidRPr="008F34F9" w:rsidRDefault="0001783A" w:rsidP="00DE47E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34F9">
              <w:rPr>
                <w:rFonts w:ascii="Arial" w:hAnsi="Arial" w:cs="Arial"/>
                <w:sz w:val="22"/>
                <w:szCs w:val="22"/>
              </w:rPr>
              <w:t>NM_000041</w:t>
            </w:r>
          </w:p>
        </w:tc>
        <w:tc>
          <w:tcPr>
            <w:tcW w:w="3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106E0" w14:textId="77777777" w:rsidR="0001783A" w:rsidRPr="008F34F9" w:rsidRDefault="0001783A" w:rsidP="00DE47E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F34F9">
              <w:rPr>
                <w:rFonts w:ascii="Arial" w:hAnsi="Arial" w:cs="Arial"/>
                <w:sz w:val="22"/>
                <w:szCs w:val="22"/>
              </w:rPr>
              <w:t>GTTGCTGGTCACATTCCTGG</w:t>
            </w:r>
          </w:p>
        </w:tc>
        <w:tc>
          <w:tcPr>
            <w:tcW w:w="4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19159" w14:textId="77777777" w:rsidR="0001783A" w:rsidRPr="008F34F9" w:rsidRDefault="0001783A" w:rsidP="00DE47E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F34F9">
              <w:rPr>
                <w:rFonts w:ascii="Arial" w:hAnsi="Arial" w:cs="Arial"/>
                <w:sz w:val="22"/>
                <w:szCs w:val="22"/>
              </w:rPr>
              <w:t>CTTCAACTCCTTCATGGTCTCG</w:t>
            </w:r>
          </w:p>
        </w:tc>
      </w:tr>
      <w:tr w:rsidR="0001783A" w:rsidRPr="008F34F9" w14:paraId="6197DE79" w14:textId="77777777" w:rsidTr="00B674BD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B058B" w14:textId="77777777" w:rsidR="0001783A" w:rsidRPr="008F34F9" w:rsidRDefault="0001783A" w:rsidP="00DE47E0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F34F9">
              <w:rPr>
                <w:rFonts w:ascii="Arial" w:hAnsi="Arial" w:cs="Arial"/>
                <w:i/>
                <w:sz w:val="22"/>
                <w:szCs w:val="22"/>
              </w:rPr>
              <w:t>Axl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04C63" w14:textId="77777777" w:rsidR="0001783A" w:rsidRPr="008F34F9" w:rsidRDefault="0001783A" w:rsidP="00DE47E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34F9">
              <w:rPr>
                <w:rFonts w:ascii="Arial" w:hAnsi="Arial" w:cs="Arial"/>
                <w:sz w:val="22"/>
                <w:szCs w:val="22"/>
              </w:rPr>
              <w:t>NM_001699</w:t>
            </w:r>
          </w:p>
        </w:tc>
        <w:tc>
          <w:tcPr>
            <w:tcW w:w="3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F2FDA" w14:textId="77777777" w:rsidR="0001783A" w:rsidRPr="008F34F9" w:rsidRDefault="0001783A" w:rsidP="00DE47E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F34F9">
              <w:rPr>
                <w:rFonts w:ascii="Arial" w:hAnsi="Arial" w:cs="Arial"/>
                <w:sz w:val="22"/>
                <w:szCs w:val="22"/>
              </w:rPr>
              <w:t>GTTTGGAGCTGTGATGGAAGGC</w:t>
            </w:r>
          </w:p>
        </w:tc>
        <w:tc>
          <w:tcPr>
            <w:tcW w:w="4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BBFBF" w14:textId="77777777" w:rsidR="0001783A" w:rsidRPr="008F34F9" w:rsidRDefault="0001783A" w:rsidP="00DE47E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F34F9">
              <w:rPr>
                <w:rFonts w:ascii="Arial" w:hAnsi="Arial" w:cs="Arial"/>
                <w:sz w:val="22"/>
                <w:szCs w:val="22"/>
              </w:rPr>
              <w:t>CGCTTCACTCAGGAAATCCTCC</w:t>
            </w:r>
          </w:p>
        </w:tc>
      </w:tr>
      <w:tr w:rsidR="0001783A" w:rsidRPr="008F34F9" w14:paraId="221B05A3" w14:textId="77777777" w:rsidTr="00B674BD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EAADD" w14:textId="786C82B1" w:rsidR="0001783A" w:rsidRPr="008F34F9" w:rsidRDefault="0001783A" w:rsidP="00DE47E0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F34F9">
              <w:rPr>
                <w:rFonts w:ascii="Arial" w:hAnsi="Arial" w:cs="Arial"/>
                <w:i/>
                <w:sz w:val="22"/>
                <w:szCs w:val="22"/>
              </w:rPr>
              <w:t>C</w:t>
            </w:r>
            <w:r w:rsidRPr="008F34F9">
              <w:rPr>
                <w:rFonts w:ascii="Arial" w:hAnsi="Arial" w:cs="Arial"/>
                <w:i/>
                <w:sz w:val="22"/>
                <w:szCs w:val="22"/>
              </w:rPr>
              <w:t>x</w:t>
            </w:r>
            <w:r w:rsidR="008504AE" w:rsidRPr="008F34F9">
              <w:rPr>
                <w:rFonts w:ascii="Arial" w:hAnsi="Arial" w:cs="Arial"/>
                <w:i/>
                <w:sz w:val="22"/>
                <w:szCs w:val="22"/>
              </w:rPr>
              <w:t>3</w:t>
            </w:r>
            <w:r w:rsidR="00380C98" w:rsidRPr="008F34F9">
              <w:rPr>
                <w:rFonts w:ascii="Arial" w:hAnsi="Arial" w:cs="Arial"/>
                <w:i/>
                <w:sz w:val="22"/>
                <w:szCs w:val="22"/>
              </w:rPr>
              <w:t>cr1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DB121" w14:textId="536FB560" w:rsidR="0001783A" w:rsidRPr="008F34F9" w:rsidRDefault="00E42580" w:rsidP="00DE47E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34F9">
              <w:rPr>
                <w:rFonts w:ascii="Arial" w:hAnsi="Arial" w:cs="Arial"/>
                <w:sz w:val="22"/>
                <w:szCs w:val="22"/>
              </w:rPr>
              <w:t>NM_009987.4</w:t>
            </w:r>
          </w:p>
        </w:tc>
        <w:tc>
          <w:tcPr>
            <w:tcW w:w="3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13ED2" w14:textId="093F16A1" w:rsidR="0001783A" w:rsidRPr="008F34F9" w:rsidRDefault="000A64E8" w:rsidP="00DE47E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F34F9">
              <w:rPr>
                <w:rFonts w:ascii="Arial" w:hAnsi="Arial" w:cs="Arial"/>
                <w:sz w:val="22"/>
                <w:szCs w:val="22"/>
              </w:rPr>
              <w:t>CTTGCCTCTGGTGGAGTCTG</w:t>
            </w:r>
          </w:p>
        </w:tc>
        <w:tc>
          <w:tcPr>
            <w:tcW w:w="4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3AD45" w14:textId="2883BBD4" w:rsidR="0001783A" w:rsidRPr="008F34F9" w:rsidRDefault="000A64E8" w:rsidP="00DE47E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F34F9">
              <w:rPr>
                <w:rFonts w:ascii="Arial" w:hAnsi="Arial" w:cs="Arial"/>
                <w:sz w:val="22"/>
                <w:szCs w:val="22"/>
              </w:rPr>
              <w:t>GTGAGGTCCTGAGCAGATGG</w:t>
            </w:r>
          </w:p>
        </w:tc>
      </w:tr>
      <w:tr w:rsidR="0001783A" w:rsidRPr="008F34F9" w14:paraId="4A2BAABE" w14:textId="77777777" w:rsidTr="00B674BD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40DCB" w14:textId="2EEA2A4D" w:rsidR="0001783A" w:rsidRPr="008F34F9" w:rsidRDefault="008504AE" w:rsidP="00DE47E0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8F34F9">
              <w:rPr>
                <w:rFonts w:ascii="Arial" w:hAnsi="Arial" w:cs="Arial"/>
                <w:i/>
                <w:sz w:val="22"/>
                <w:szCs w:val="22"/>
              </w:rPr>
              <w:t>Gfap</w:t>
            </w:r>
            <w:proofErr w:type="spellEnd"/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1D479" w14:textId="6232D0A7" w:rsidR="0001783A" w:rsidRPr="008F34F9" w:rsidRDefault="00293D4F" w:rsidP="00DE47E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34F9">
              <w:rPr>
                <w:rFonts w:ascii="Arial" w:hAnsi="Arial" w:cs="Arial"/>
                <w:sz w:val="22"/>
                <w:szCs w:val="22"/>
              </w:rPr>
              <w:t>NM_010277</w:t>
            </w:r>
          </w:p>
        </w:tc>
        <w:tc>
          <w:tcPr>
            <w:tcW w:w="3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11AD9" w14:textId="19360757" w:rsidR="0001783A" w:rsidRPr="008F34F9" w:rsidRDefault="00776972" w:rsidP="00DE47E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F34F9">
              <w:rPr>
                <w:rFonts w:ascii="Arial" w:hAnsi="Arial" w:cs="Arial"/>
                <w:sz w:val="22"/>
                <w:szCs w:val="22"/>
              </w:rPr>
              <w:t>CCTTCTGACACGGATTTGGT</w:t>
            </w:r>
          </w:p>
        </w:tc>
        <w:tc>
          <w:tcPr>
            <w:tcW w:w="4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FCF2C" w14:textId="05149371" w:rsidR="0001783A" w:rsidRPr="008F34F9" w:rsidRDefault="00776972" w:rsidP="00DE47E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F34F9">
              <w:rPr>
                <w:rFonts w:ascii="Arial" w:hAnsi="Arial" w:cs="Arial"/>
                <w:sz w:val="22"/>
                <w:szCs w:val="22"/>
              </w:rPr>
              <w:t>TAAGCTAGCCCTGGACATCG</w:t>
            </w:r>
          </w:p>
        </w:tc>
      </w:tr>
      <w:tr w:rsidR="0001783A" w:rsidRPr="008F34F9" w14:paraId="06CA05D4" w14:textId="77777777" w:rsidTr="00B674BD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21A1C" w14:textId="10C730AC" w:rsidR="0001783A" w:rsidRPr="008F34F9" w:rsidRDefault="0036288D" w:rsidP="00DE47E0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8F34F9">
              <w:rPr>
                <w:rFonts w:ascii="Arial" w:hAnsi="Arial" w:cs="Arial"/>
                <w:i/>
                <w:sz w:val="22"/>
                <w:szCs w:val="22"/>
              </w:rPr>
              <w:t>Hexb</w:t>
            </w:r>
            <w:proofErr w:type="spellEnd"/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06AE7" w14:textId="1933991C" w:rsidR="0001783A" w:rsidRPr="008F34F9" w:rsidRDefault="002D0C9B" w:rsidP="00DE47E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34F9">
              <w:rPr>
                <w:rFonts w:ascii="Arial" w:hAnsi="Arial" w:cs="Arial"/>
                <w:sz w:val="22"/>
                <w:szCs w:val="22"/>
              </w:rPr>
              <w:t>NM_010422.2</w:t>
            </w:r>
          </w:p>
        </w:tc>
        <w:tc>
          <w:tcPr>
            <w:tcW w:w="3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20BBE" w14:textId="1381BB55" w:rsidR="0001783A" w:rsidRPr="008F34F9" w:rsidRDefault="001928B5" w:rsidP="00DE47E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F34F9">
              <w:rPr>
                <w:rFonts w:ascii="Arial" w:hAnsi="Arial" w:cs="Arial"/>
                <w:sz w:val="22"/>
                <w:szCs w:val="22"/>
              </w:rPr>
              <w:t>GGGCTTTGGCAGCGATTTT</w:t>
            </w:r>
          </w:p>
        </w:tc>
        <w:tc>
          <w:tcPr>
            <w:tcW w:w="4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93A30" w14:textId="15475A51" w:rsidR="0001783A" w:rsidRPr="008F34F9" w:rsidRDefault="001928B5" w:rsidP="00DE47E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F34F9">
              <w:rPr>
                <w:rFonts w:ascii="Arial" w:hAnsi="Arial" w:cs="Arial"/>
                <w:sz w:val="22"/>
                <w:szCs w:val="22"/>
              </w:rPr>
              <w:t>ACACTTCGACTACTGTGCCC</w:t>
            </w:r>
          </w:p>
        </w:tc>
      </w:tr>
      <w:tr w:rsidR="0001783A" w:rsidRPr="008F34F9" w14:paraId="7C336604" w14:textId="77777777" w:rsidTr="00B674BD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E46F2" w14:textId="3F6BC979" w:rsidR="0001783A" w:rsidRPr="008F34F9" w:rsidRDefault="00F87C2C" w:rsidP="00DE47E0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8F34F9">
              <w:rPr>
                <w:rFonts w:ascii="Arial" w:hAnsi="Arial" w:cs="Arial"/>
                <w:i/>
                <w:sz w:val="22"/>
                <w:szCs w:val="22"/>
              </w:rPr>
              <w:t>Hm</w:t>
            </w:r>
            <w:r w:rsidR="00146525" w:rsidRPr="008F34F9">
              <w:rPr>
                <w:rFonts w:ascii="Arial" w:hAnsi="Arial" w:cs="Arial"/>
                <w:i/>
                <w:sz w:val="22"/>
                <w:szCs w:val="22"/>
              </w:rPr>
              <w:t>b</w:t>
            </w:r>
            <w:r w:rsidRPr="008F34F9">
              <w:rPr>
                <w:rFonts w:ascii="Arial" w:hAnsi="Arial" w:cs="Arial"/>
                <w:i/>
                <w:sz w:val="22"/>
                <w:szCs w:val="22"/>
              </w:rPr>
              <w:t>s</w:t>
            </w:r>
            <w:proofErr w:type="spellEnd"/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47CD8" w14:textId="49F98C44" w:rsidR="0001783A" w:rsidRPr="008F34F9" w:rsidRDefault="00B96CCD" w:rsidP="00DE47E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34F9">
              <w:rPr>
                <w:rFonts w:ascii="Arial" w:hAnsi="Arial" w:cs="Arial"/>
                <w:sz w:val="22"/>
                <w:szCs w:val="22"/>
              </w:rPr>
              <w:t>BC-003861</w:t>
            </w:r>
          </w:p>
        </w:tc>
        <w:tc>
          <w:tcPr>
            <w:tcW w:w="3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63685" w14:textId="3D68EF68" w:rsidR="0001783A" w:rsidRPr="008F34F9" w:rsidRDefault="004F3690" w:rsidP="00DE47E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F34F9">
              <w:rPr>
                <w:rFonts w:ascii="Arial" w:hAnsi="Arial" w:cs="Arial"/>
                <w:sz w:val="22"/>
                <w:szCs w:val="22"/>
              </w:rPr>
              <w:t>CCGAGCCAAGGACCAGGATA</w:t>
            </w:r>
          </w:p>
        </w:tc>
        <w:tc>
          <w:tcPr>
            <w:tcW w:w="4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6742A" w14:textId="272E1BB8" w:rsidR="0001783A" w:rsidRPr="008F34F9" w:rsidRDefault="00ED6389" w:rsidP="00DE47E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F34F9">
              <w:rPr>
                <w:rFonts w:ascii="Arial" w:hAnsi="Arial" w:cs="Arial"/>
                <w:sz w:val="22"/>
                <w:szCs w:val="22"/>
              </w:rPr>
              <w:t>CTCCTTCCAGGTGCCTCAGA</w:t>
            </w:r>
          </w:p>
        </w:tc>
      </w:tr>
      <w:tr w:rsidR="0001783A" w:rsidRPr="008F34F9" w14:paraId="20873DF7" w14:textId="77777777" w:rsidTr="00B674BD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271C3" w14:textId="77777777" w:rsidR="0001783A" w:rsidRPr="008F34F9" w:rsidRDefault="0001783A" w:rsidP="00DE47E0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F34F9">
              <w:rPr>
                <w:rFonts w:ascii="Arial" w:hAnsi="Arial" w:cs="Arial"/>
                <w:i/>
                <w:sz w:val="22"/>
                <w:szCs w:val="22"/>
              </w:rPr>
              <w:t>Il-6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31544" w14:textId="77777777" w:rsidR="0001783A" w:rsidRPr="008F34F9" w:rsidRDefault="0001783A" w:rsidP="00DE47E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34F9">
              <w:rPr>
                <w:rFonts w:ascii="Arial" w:hAnsi="Arial" w:cs="Arial"/>
                <w:sz w:val="22"/>
                <w:szCs w:val="22"/>
              </w:rPr>
              <w:t>NM_031168</w:t>
            </w:r>
          </w:p>
        </w:tc>
        <w:tc>
          <w:tcPr>
            <w:tcW w:w="3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399DB" w14:textId="77777777" w:rsidR="0001783A" w:rsidRPr="008F34F9" w:rsidRDefault="0001783A" w:rsidP="00DE47E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F34F9">
              <w:rPr>
                <w:rFonts w:ascii="Arial" w:hAnsi="Arial" w:cs="Arial"/>
                <w:sz w:val="22"/>
                <w:szCs w:val="22"/>
              </w:rPr>
              <w:t>ACAACCACGGCCTTCCCTACTT</w:t>
            </w:r>
          </w:p>
        </w:tc>
        <w:tc>
          <w:tcPr>
            <w:tcW w:w="4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263B1" w14:textId="77777777" w:rsidR="0001783A" w:rsidRPr="008F34F9" w:rsidRDefault="0001783A" w:rsidP="00DE47E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F34F9">
              <w:rPr>
                <w:rFonts w:ascii="Arial" w:hAnsi="Arial" w:cs="Arial"/>
                <w:sz w:val="22"/>
                <w:szCs w:val="22"/>
              </w:rPr>
              <w:t>CACGATTTCCCAGAGAACATGTG</w:t>
            </w:r>
          </w:p>
        </w:tc>
      </w:tr>
      <w:tr w:rsidR="0001783A" w:rsidRPr="008F34F9" w14:paraId="252CAAA9" w14:textId="77777777" w:rsidTr="00B674BD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0FD33" w14:textId="77777777" w:rsidR="0001783A" w:rsidRPr="008F34F9" w:rsidRDefault="0001783A" w:rsidP="00DE47E0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F34F9">
              <w:rPr>
                <w:rFonts w:ascii="Arial" w:hAnsi="Arial" w:cs="Arial"/>
                <w:i/>
                <w:sz w:val="22"/>
                <w:szCs w:val="22"/>
              </w:rPr>
              <w:t>Lgals3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E90E0" w14:textId="77777777" w:rsidR="0001783A" w:rsidRPr="008F34F9" w:rsidRDefault="0001783A" w:rsidP="00DE47E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34F9">
              <w:rPr>
                <w:rFonts w:ascii="Arial" w:hAnsi="Arial" w:cs="Arial"/>
                <w:sz w:val="22"/>
                <w:szCs w:val="22"/>
              </w:rPr>
              <w:t>NM_010705.3</w:t>
            </w:r>
          </w:p>
        </w:tc>
        <w:tc>
          <w:tcPr>
            <w:tcW w:w="3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8CB3F" w14:textId="77777777" w:rsidR="0001783A" w:rsidRPr="008F34F9" w:rsidRDefault="0001783A" w:rsidP="00DE47E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F34F9">
              <w:rPr>
                <w:rFonts w:ascii="Arial" w:hAnsi="Arial" w:cs="Arial"/>
                <w:sz w:val="22"/>
                <w:szCs w:val="22"/>
              </w:rPr>
              <w:t>CAGGATTGTTCTAGATTTCAGGAG</w:t>
            </w:r>
          </w:p>
        </w:tc>
        <w:tc>
          <w:tcPr>
            <w:tcW w:w="4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A22FA" w14:textId="77777777" w:rsidR="0001783A" w:rsidRPr="008F34F9" w:rsidRDefault="0001783A" w:rsidP="00DE47E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F34F9">
              <w:rPr>
                <w:rFonts w:ascii="Arial" w:hAnsi="Arial" w:cs="Arial"/>
                <w:sz w:val="22"/>
                <w:szCs w:val="22"/>
              </w:rPr>
              <w:t>TGTTGTTCTCATTGAAGCGG</w:t>
            </w:r>
          </w:p>
        </w:tc>
      </w:tr>
      <w:tr w:rsidR="0001783A" w:rsidRPr="008F34F9" w14:paraId="7CE80F75" w14:textId="77777777" w:rsidTr="00B674BD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BE711" w14:textId="7447BE92" w:rsidR="0001783A" w:rsidRPr="008F34F9" w:rsidRDefault="00F87C2C" w:rsidP="00DE47E0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F34F9">
              <w:rPr>
                <w:rFonts w:ascii="Arial" w:hAnsi="Arial" w:cs="Arial"/>
                <w:i/>
                <w:sz w:val="22"/>
                <w:szCs w:val="22"/>
              </w:rPr>
              <w:t>P2ry12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C5091" w14:textId="64573951" w:rsidR="0001783A" w:rsidRPr="008F34F9" w:rsidRDefault="00B0699B" w:rsidP="00DE47E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34F9">
              <w:rPr>
                <w:rFonts w:ascii="Arial" w:hAnsi="Arial" w:cs="Arial"/>
                <w:sz w:val="22"/>
                <w:szCs w:val="22"/>
              </w:rPr>
              <w:t>NM_027571.3</w:t>
            </w:r>
          </w:p>
        </w:tc>
        <w:tc>
          <w:tcPr>
            <w:tcW w:w="3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B98E8" w14:textId="190453F2" w:rsidR="0001783A" w:rsidRPr="008F34F9" w:rsidRDefault="0097009F" w:rsidP="00DE47E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F34F9">
              <w:rPr>
                <w:rFonts w:ascii="Arial" w:hAnsi="Arial" w:cs="Arial"/>
                <w:sz w:val="22"/>
                <w:szCs w:val="22"/>
              </w:rPr>
              <w:t>CAACTCACCTTCACCGGCA</w:t>
            </w:r>
          </w:p>
        </w:tc>
        <w:tc>
          <w:tcPr>
            <w:tcW w:w="4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5A1AB" w14:textId="1A1C065C" w:rsidR="0001783A" w:rsidRPr="008F34F9" w:rsidRDefault="00792DBA" w:rsidP="00DE47E0">
            <w:pPr>
              <w:rPr>
                <w:rFonts w:ascii="Arial" w:eastAsia="Times New Roman" w:hAnsi="Arial" w:cs="Arial"/>
                <w:sz w:val="22"/>
                <w:szCs w:val="22"/>
                <w:lang w:val="nl-NL" w:eastAsia="nl-NL"/>
              </w:rPr>
            </w:pPr>
            <w:r w:rsidRPr="008F34F9">
              <w:rPr>
                <w:rFonts w:ascii="Arial" w:hAnsi="Arial" w:cs="Arial"/>
                <w:sz w:val="22"/>
                <w:szCs w:val="22"/>
              </w:rPr>
              <w:t>GCCTTGAGTGTTTCTGTAGGGT</w:t>
            </w:r>
          </w:p>
        </w:tc>
      </w:tr>
      <w:tr w:rsidR="0001783A" w:rsidRPr="008F34F9" w14:paraId="0B494DE2" w14:textId="77777777" w:rsidTr="00B674BD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0DD39" w14:textId="77777777" w:rsidR="0001783A" w:rsidRPr="008F34F9" w:rsidRDefault="0001783A" w:rsidP="00DE47E0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8F34F9">
              <w:rPr>
                <w:rFonts w:ascii="Arial" w:hAnsi="Arial" w:cs="Arial"/>
                <w:i/>
                <w:sz w:val="22"/>
                <w:szCs w:val="22"/>
              </w:rPr>
              <w:t>Tnf</w:t>
            </w:r>
            <w:proofErr w:type="spellEnd"/>
            <w:r w:rsidRPr="008F34F9">
              <w:rPr>
                <w:rFonts w:ascii="Arial" w:hAnsi="Arial" w:cs="Arial"/>
                <w:i/>
                <w:sz w:val="22"/>
                <w:szCs w:val="22"/>
              </w:rPr>
              <w:t>-α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3A130" w14:textId="77777777" w:rsidR="0001783A" w:rsidRPr="008F34F9" w:rsidRDefault="0001783A" w:rsidP="00DE47E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34F9">
              <w:rPr>
                <w:rFonts w:ascii="Arial" w:hAnsi="Arial" w:cs="Arial"/>
                <w:sz w:val="22"/>
                <w:szCs w:val="22"/>
              </w:rPr>
              <w:t>NM_013693</w:t>
            </w:r>
          </w:p>
        </w:tc>
        <w:tc>
          <w:tcPr>
            <w:tcW w:w="3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B5ADF" w14:textId="77777777" w:rsidR="0001783A" w:rsidRPr="008F34F9" w:rsidRDefault="0001783A" w:rsidP="00DE47E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F34F9">
              <w:rPr>
                <w:rFonts w:ascii="Arial" w:hAnsi="Arial" w:cs="Arial"/>
                <w:sz w:val="22"/>
                <w:szCs w:val="22"/>
              </w:rPr>
              <w:t>TCTTCTGTCTACTGAACTTCGG</w:t>
            </w:r>
          </w:p>
        </w:tc>
        <w:tc>
          <w:tcPr>
            <w:tcW w:w="4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9EBD6" w14:textId="77777777" w:rsidR="0001783A" w:rsidRPr="008F34F9" w:rsidRDefault="0001783A" w:rsidP="00DE47E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F34F9">
              <w:rPr>
                <w:rFonts w:ascii="Arial" w:hAnsi="Arial" w:cs="Arial"/>
                <w:sz w:val="22"/>
                <w:szCs w:val="22"/>
              </w:rPr>
              <w:t>AAGATGATCTGAGTGTGAGGG</w:t>
            </w:r>
          </w:p>
        </w:tc>
      </w:tr>
    </w:tbl>
    <w:p w14:paraId="758E6797" w14:textId="77777777" w:rsidR="0001783A" w:rsidRPr="008F34F9" w:rsidRDefault="0001783A" w:rsidP="00DE47E0">
      <w:pPr>
        <w:jc w:val="center"/>
        <w:rPr>
          <w:rFonts w:ascii="Arial" w:hAnsi="Arial" w:cs="Arial"/>
          <w:sz w:val="22"/>
          <w:szCs w:val="22"/>
        </w:rPr>
      </w:pPr>
    </w:p>
    <w:p w14:paraId="314BC7B4" w14:textId="77777777" w:rsidR="00387CFE" w:rsidRPr="008F34F9" w:rsidRDefault="00387CFE">
      <w:pPr>
        <w:rPr>
          <w:rFonts w:ascii="Arial" w:hAnsi="Arial" w:cs="Arial"/>
          <w:sz w:val="22"/>
          <w:szCs w:val="22"/>
        </w:rPr>
      </w:pPr>
    </w:p>
    <w:sectPr w:rsidR="00387CFE" w:rsidRPr="008F34F9" w:rsidSect="00862938">
      <w:footerReference w:type="default" r:id="rId4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373339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2"/>
        <w:szCs w:val="22"/>
      </w:rPr>
    </w:sdtEndPr>
    <w:sdtContent>
      <w:p w14:paraId="7328FF3E" w14:textId="77777777" w:rsidR="00000000" w:rsidRPr="007A4AD6" w:rsidRDefault="00000000">
        <w:pPr>
          <w:pStyle w:val="Voettekst"/>
          <w:jc w:val="right"/>
          <w:rPr>
            <w:rFonts w:ascii="Times New Roman" w:hAnsi="Times New Roman" w:cs="Times New Roman"/>
            <w:sz w:val="22"/>
            <w:szCs w:val="22"/>
          </w:rPr>
        </w:pPr>
        <w:r w:rsidRPr="007A4AD6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7A4AD6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7A4AD6">
          <w:rPr>
            <w:rFonts w:ascii="Times New Roman" w:hAnsi="Times New Roman" w:cs="Times New Roman"/>
            <w:sz w:val="22"/>
            <w:szCs w:val="22"/>
          </w:rPr>
          <w:fldChar w:fldCharType="separate"/>
        </w:r>
        <w:r>
          <w:rPr>
            <w:rFonts w:ascii="Times New Roman" w:hAnsi="Times New Roman" w:cs="Times New Roman"/>
            <w:noProof/>
            <w:sz w:val="22"/>
            <w:szCs w:val="22"/>
          </w:rPr>
          <w:t>1</w:t>
        </w:r>
        <w:r w:rsidRPr="007A4AD6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p>
    </w:sdtContent>
  </w:sdt>
  <w:p w14:paraId="06D4E33D" w14:textId="77777777" w:rsidR="00000000" w:rsidRDefault="00000000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CFE"/>
    <w:rsid w:val="0001783A"/>
    <w:rsid w:val="000A64E8"/>
    <w:rsid w:val="00146525"/>
    <w:rsid w:val="001928B5"/>
    <w:rsid w:val="00293D4F"/>
    <w:rsid w:val="002D0C9B"/>
    <w:rsid w:val="0036288D"/>
    <w:rsid w:val="00380C98"/>
    <w:rsid w:val="00387CFE"/>
    <w:rsid w:val="004F3690"/>
    <w:rsid w:val="0062606B"/>
    <w:rsid w:val="0071764F"/>
    <w:rsid w:val="00776972"/>
    <w:rsid w:val="00792DBA"/>
    <w:rsid w:val="008504AE"/>
    <w:rsid w:val="008F34F9"/>
    <w:rsid w:val="00961207"/>
    <w:rsid w:val="0097009F"/>
    <w:rsid w:val="00B0699B"/>
    <w:rsid w:val="00B674BD"/>
    <w:rsid w:val="00B96CCD"/>
    <w:rsid w:val="00C9685B"/>
    <w:rsid w:val="00DE47E0"/>
    <w:rsid w:val="00E42580"/>
    <w:rsid w:val="00ED6389"/>
    <w:rsid w:val="00F87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39EB1A"/>
  <w15:chartTrackingRefBased/>
  <w15:docId w15:val="{323CBC3B-9E0E-4158-A171-D4C128FFF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1783A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01783A"/>
    <w:pPr>
      <w:tabs>
        <w:tab w:val="center" w:pos="4153"/>
        <w:tab w:val="right" w:pos="8306"/>
      </w:tabs>
      <w:snapToGrid w:val="0"/>
    </w:pPr>
    <w:rPr>
      <w:rFonts w:asciiTheme="minorHAnsi" w:eastAsia="SimSun" w:hAnsiTheme="minorHAnsi" w:cstheme="minorBidi"/>
      <w:sz w:val="18"/>
      <w:szCs w:val="18"/>
      <w:lang w:val="nl-NL"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01783A"/>
    <w:rPr>
      <w:rFonts w:eastAsia="SimSun"/>
      <w:kern w:val="0"/>
      <w:sz w:val="18"/>
      <w:szCs w:val="18"/>
      <w14:ligatures w14:val="none"/>
    </w:rPr>
  </w:style>
  <w:style w:type="paragraph" w:customStyle="1" w:styleId="Sfondomedio1-Colore1">
    <w:name w:val="Sfondo medio 1 - Colore 1"/>
    <w:uiPriority w:val="1"/>
    <w:qFormat/>
    <w:rsid w:val="0001783A"/>
    <w:pPr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5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1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11</Words>
  <Characters>615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gut, V (kff)</dc:creator>
  <cp:keywords/>
  <dc:description/>
  <cp:lastModifiedBy>Cogut, V (kff)</cp:lastModifiedBy>
  <cp:revision>26</cp:revision>
  <dcterms:created xsi:type="dcterms:W3CDTF">2023-11-05T12:47:00Z</dcterms:created>
  <dcterms:modified xsi:type="dcterms:W3CDTF">2023-11-05T13:09:00Z</dcterms:modified>
</cp:coreProperties>
</file>